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369"/>
        <w:gridCol w:w="1616"/>
        <w:gridCol w:w="910"/>
        <w:gridCol w:w="1413"/>
        <w:gridCol w:w="21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Material Annex 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he P</w:t>
            </w:r>
            <w:bookmarkStart w:id="0" w:name="_GoBack"/>
            <w:bookmarkEnd w:id="0"/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OS Scale for Chinese Bladder Cancer Patients with Abdominal St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s</w:t>
            </w:r>
          </w:p>
        </w:tc>
        <w:tc>
          <w:tcPr>
            <w:tcW w:w="2636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ing 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Physiological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pecific Symptoms 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ne 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sent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y seve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Have you noticed any abnormal changes in the color of your stoma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Have you recently experienced pain in your stoma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Have you recently faced difficulties in urinating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Is the color of your urine yellowish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Have you recently noticed blood in your urine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es your urine appear cloudy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Non-specific Symptoms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ne 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ight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esent 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ificant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y signific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How has your recent sleep been? Do you find it difficult to fall asleep or wake up easily during sleep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feel that your appetite is not as good as before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experience abdominal bloating or discomfort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feel pain in your lower back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notice swelling in your lower limbs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Have you experienced a recent weight loss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Psychological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xiety 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worried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ightly worried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ewhat worried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y worr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When the ostomy bag has more urine, do you worry about leaks leading to embarrassment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Are you concerned about potential ostomy issues or recurrence of cancer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Are you worried about body odor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feel unexplained fear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Facing the stoma, are you worried about your health condition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feriority 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etimes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quently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w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feel annoyed or troubled by the stoma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Are you satisfied with your current body image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believe you have become dependent on others for care because of the stoma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think the stoma has made you lose hope and confidence in life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Social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toma Indication 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impact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ight impact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ght 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oderate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y significant imp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Has the ostomy affected your daily activities, such as dressing, bathing, and sleeping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Has the ostomy influenced your role and status within your family or at work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feel embarrassed in public places because of the ostomy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When interacting with others, do you feel isolated due to the ostomy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believe you are more prone to getting sick because of the ostomy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ocial Support 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etimes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quently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w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Do you feel support and care from your family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Can you continue your hobbies and interests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Do you see the ostomy as a part of your body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Do your family and friends help you understand and manage the ostomy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Treatment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mpliance 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ble to do at all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ewhat difficult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le to do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ly able to do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le to do very easily and w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find changing the urostomy bag independently challenging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Do you maintain cleanliness daily and change the ostomy bag promptly after showering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Do you ensure a balanced diet and consume 1500-2000ml of water daily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avoid rigorous exercises or activities that increase abdominal pressure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Do you change the urostomy bag at the recommended frequency and immediately if there's leakage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* Do you avoid using alcohol and iodine when changing the ostomy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Do you regularly visit the hospital for check-ups and to change related accessories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atisfaction 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satisfied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ewhat dissatisfied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tisfied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y satisfied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emely satisf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Do hospitals in your region provide you with convenient and professional ostomy care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Have you received adequate knowledge and skills for ostomy care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Do you find the current treatment method beneficial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Are you satisfied with the service attitude of the doctors and nurses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Do you feel your family provides sufficient support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Do you think the ostomy care costs are reasonable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74151"/>
                <w:kern w:val="0"/>
                <w:sz w:val="18"/>
                <w:szCs w:val="18"/>
                <w:u w:val="none"/>
                <w:lang w:val="en-US" w:eastAsia="zh-CN" w:bidi="ar"/>
              </w:rPr>
              <w:t>Are you optimistic about future treatments and care?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e: Each item is scored on a scale of 0-4.The total score of the scale is 176, with higher scores indicating a better quality of life. Questions marked with "*" should be reverse scored during scoring.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18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2NzllOWEwMGQ0ODJjYzcwYTYzYTc5MTM2NmU3MzgifQ=="/>
  </w:docVars>
  <w:rsids>
    <w:rsidRoot w:val="00F97B98"/>
    <w:rsid w:val="00031C0E"/>
    <w:rsid w:val="00221C85"/>
    <w:rsid w:val="002F2C15"/>
    <w:rsid w:val="003D50C8"/>
    <w:rsid w:val="003E42A8"/>
    <w:rsid w:val="00621BAD"/>
    <w:rsid w:val="0072727D"/>
    <w:rsid w:val="007B21B0"/>
    <w:rsid w:val="00C34885"/>
    <w:rsid w:val="00E77A4F"/>
    <w:rsid w:val="00F97B98"/>
    <w:rsid w:val="03892540"/>
    <w:rsid w:val="0FCF170E"/>
    <w:rsid w:val="1A5E42D0"/>
    <w:rsid w:val="21256B85"/>
    <w:rsid w:val="2FE04785"/>
    <w:rsid w:val="3B7129EC"/>
    <w:rsid w:val="437D62C0"/>
    <w:rsid w:val="49AC3605"/>
    <w:rsid w:val="4DA370C6"/>
    <w:rsid w:val="4ECB0280"/>
    <w:rsid w:val="723F1A9E"/>
    <w:rsid w:val="78FD61C3"/>
    <w:rsid w:val="7B62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15"/>
    <w:basedOn w:val="6"/>
    <w:uiPriority w:val="0"/>
    <w:rPr>
      <w:rFonts w:hint="default" w:ascii="Times New Roman" w:hAnsi="Times New Roman" w:cs="Times New Roman"/>
    </w:rPr>
  </w:style>
  <w:style w:type="character" w:customStyle="1" w:styleId="11">
    <w:name w:val="10"/>
    <w:basedOn w:val="6"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410</Words>
  <Characters>2342</Characters>
  <Lines>1</Lines>
  <Paragraphs>1</Paragraphs>
  <TotalTime>54</TotalTime>
  <ScaleCrop>false</ScaleCrop>
  <LinksUpToDate>false</LinksUpToDate>
  <CharactersWithSpaces>274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8:56:00Z</dcterms:created>
  <dc:creator>Administrator</dc:creator>
  <cp:lastModifiedBy>Emma1999</cp:lastModifiedBy>
  <dcterms:modified xsi:type="dcterms:W3CDTF">2024-01-04T04:1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3354EF43402403F83864E0580FFBD69_13</vt:lpwstr>
  </property>
</Properties>
</file>